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23ACB" w14:textId="77777777" w:rsidR="0073702F" w:rsidRPr="0073702F" w:rsidRDefault="0073702F" w:rsidP="0073702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73702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1: BC gene expression profile from TCGA.</w:t>
      </w:r>
    </w:p>
    <w:tbl>
      <w:tblPr>
        <w:tblW w:w="7233" w:type="dxa"/>
        <w:tblLook w:val="04A0" w:firstRow="1" w:lastRow="0" w:firstColumn="1" w:lastColumn="0" w:noHBand="0" w:noVBand="1"/>
      </w:tblPr>
      <w:tblGrid>
        <w:gridCol w:w="1375"/>
        <w:gridCol w:w="1315"/>
        <w:gridCol w:w="1315"/>
        <w:gridCol w:w="1076"/>
        <w:gridCol w:w="1076"/>
        <w:gridCol w:w="1076"/>
      </w:tblGrid>
      <w:tr w:rsidR="00FA0E5A" w:rsidRPr="00FA0E5A" w14:paraId="73BAEA49" w14:textId="77777777" w:rsidTr="00C32050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54AE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6C1B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1me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19EE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2me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9C4D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EB78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4EF5" w14:textId="77777777" w:rsidR="00FA0E5A" w:rsidRPr="008B6E85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6E8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FA0E5A" w:rsidRPr="00FA0E5A" w14:paraId="0CEB77FF" w14:textId="77777777" w:rsidTr="00C32050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83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B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393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7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499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0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767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06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E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08</w:t>
            </w:r>
          </w:p>
        </w:tc>
      </w:tr>
      <w:tr w:rsidR="00FA0E5A" w:rsidRPr="00FA0E5A" w14:paraId="774045A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BB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F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26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0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6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F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E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C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6</w:t>
            </w:r>
          </w:p>
        </w:tc>
      </w:tr>
      <w:tr w:rsidR="00FA0E5A" w:rsidRPr="00FA0E5A" w14:paraId="7D3816B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D0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HD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1D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16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5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7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3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5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F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47</w:t>
            </w:r>
          </w:p>
        </w:tc>
      </w:tr>
      <w:tr w:rsidR="00FA0E5A" w:rsidRPr="00FA0E5A" w14:paraId="0AE4BA4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4D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DS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E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22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1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5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8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F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4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05</w:t>
            </w:r>
          </w:p>
        </w:tc>
      </w:tr>
      <w:tr w:rsidR="00FA0E5A" w:rsidRPr="00FA0E5A" w14:paraId="3752E16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1E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4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18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A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8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E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E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F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40</w:t>
            </w:r>
          </w:p>
        </w:tc>
      </w:tr>
      <w:tr w:rsidR="00FA0E5A" w:rsidRPr="00FA0E5A" w14:paraId="5CADBE9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15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E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829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29E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3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7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23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2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34</w:t>
            </w:r>
          </w:p>
        </w:tc>
      </w:tr>
      <w:tr w:rsidR="00FA0E5A" w:rsidRPr="00FA0E5A" w14:paraId="51FA995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D1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D1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50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26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57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F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8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E2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41</w:t>
            </w:r>
          </w:p>
        </w:tc>
      </w:tr>
      <w:tr w:rsidR="00FA0E5A" w:rsidRPr="00FA0E5A" w14:paraId="2FFBCFD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28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3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8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A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7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5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8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9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F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9</w:t>
            </w:r>
          </w:p>
        </w:tc>
      </w:tr>
      <w:tr w:rsidR="00FA0E5A" w:rsidRPr="00FA0E5A" w14:paraId="5365B7D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EB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0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30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0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0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4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7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D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856</w:t>
            </w:r>
          </w:p>
        </w:tc>
      </w:tr>
      <w:tr w:rsidR="00FA0E5A" w:rsidRPr="00FA0E5A" w14:paraId="7FC9D73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5C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5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54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A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5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4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79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8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11</w:t>
            </w:r>
          </w:p>
        </w:tc>
      </w:tr>
      <w:tr w:rsidR="00FA0E5A" w:rsidRPr="00FA0E5A" w14:paraId="521E9A9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6F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PA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B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89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F3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1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78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4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7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2</w:t>
            </w:r>
          </w:p>
        </w:tc>
      </w:tr>
      <w:tr w:rsidR="00FA0E5A" w:rsidRPr="00FA0E5A" w14:paraId="2E7951E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DD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P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26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39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9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7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58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75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C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7</w:t>
            </w:r>
          </w:p>
        </w:tc>
      </w:tr>
      <w:tr w:rsidR="00FA0E5A" w:rsidRPr="00FA0E5A" w14:paraId="10201F7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0B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D5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82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2D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54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E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8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A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26</w:t>
            </w:r>
          </w:p>
        </w:tc>
      </w:tr>
      <w:tr w:rsidR="00FA0E5A" w:rsidRPr="00FA0E5A" w14:paraId="17EF484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7A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S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6F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53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B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5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5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23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8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30</w:t>
            </w:r>
          </w:p>
        </w:tc>
      </w:tr>
      <w:tr w:rsidR="00FA0E5A" w:rsidRPr="00FA0E5A" w14:paraId="41B5553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3EF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A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4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4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5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1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69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5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23</w:t>
            </w:r>
          </w:p>
        </w:tc>
      </w:tr>
      <w:tr w:rsidR="00FA0E5A" w:rsidRPr="00FA0E5A" w14:paraId="312585E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98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66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13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1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1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7E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9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2E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C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26</w:t>
            </w:r>
          </w:p>
        </w:tc>
      </w:tr>
      <w:tr w:rsidR="00FA0E5A" w:rsidRPr="00FA0E5A" w14:paraId="646EA50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73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7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7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F7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6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0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6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</w:t>
            </w:r>
          </w:p>
        </w:tc>
      </w:tr>
      <w:tr w:rsidR="00FA0E5A" w:rsidRPr="00FA0E5A" w14:paraId="0A9421B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2E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E9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89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53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4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0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69E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9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47</w:t>
            </w:r>
          </w:p>
        </w:tc>
      </w:tr>
      <w:tr w:rsidR="00FA0E5A" w:rsidRPr="00FA0E5A" w14:paraId="6489057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49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2A2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90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62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7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A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2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B7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4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14</w:t>
            </w:r>
          </w:p>
        </w:tc>
      </w:tr>
      <w:tr w:rsidR="00FA0E5A" w:rsidRPr="00FA0E5A" w14:paraId="03E710A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EC3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3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20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AC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2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8B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A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77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6</w:t>
            </w:r>
          </w:p>
        </w:tc>
      </w:tr>
      <w:tr w:rsidR="00FA0E5A" w:rsidRPr="00FA0E5A" w14:paraId="7639C29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C68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30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922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4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9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4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1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1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0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19</w:t>
            </w:r>
          </w:p>
        </w:tc>
      </w:tr>
      <w:tr w:rsidR="00FA0E5A" w:rsidRPr="00FA0E5A" w14:paraId="1423DA8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3F3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B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11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3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5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B1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A8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D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2</w:t>
            </w:r>
          </w:p>
        </w:tc>
      </w:tr>
      <w:tr w:rsidR="00FA0E5A" w:rsidRPr="00FA0E5A" w14:paraId="4AEF139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A5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4B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514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8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8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D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3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D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39</w:t>
            </w:r>
          </w:p>
        </w:tc>
      </w:tr>
      <w:tr w:rsidR="00FA0E5A" w:rsidRPr="00FA0E5A" w14:paraId="7CB5E5C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5B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AH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49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6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2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B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A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6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316</w:t>
            </w:r>
          </w:p>
        </w:tc>
      </w:tr>
      <w:tr w:rsidR="00FA0E5A" w:rsidRPr="00FA0E5A" w14:paraId="628623D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8B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D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74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10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5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82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70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6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15</w:t>
            </w:r>
          </w:p>
        </w:tc>
      </w:tr>
      <w:tr w:rsidR="00FA0E5A" w:rsidRPr="00FA0E5A" w14:paraId="11A888F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69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B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47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08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5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D5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58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6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06</w:t>
            </w:r>
          </w:p>
        </w:tc>
      </w:tr>
      <w:tr w:rsidR="00FA0E5A" w:rsidRPr="00FA0E5A" w14:paraId="4013CB4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12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3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.48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8D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5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2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7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5</w:t>
            </w:r>
          </w:p>
        </w:tc>
      </w:tr>
      <w:tr w:rsidR="00FA0E5A" w:rsidRPr="00FA0E5A" w14:paraId="571DB32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9C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F5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33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D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3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B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3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40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</w:t>
            </w:r>
          </w:p>
        </w:tc>
      </w:tr>
      <w:tr w:rsidR="00FA0E5A" w:rsidRPr="00FA0E5A" w14:paraId="6D3ABB0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37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A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27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1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0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B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9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C3A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4E-14</w:t>
            </w:r>
          </w:p>
        </w:tc>
      </w:tr>
      <w:tr w:rsidR="00FA0E5A" w:rsidRPr="00FA0E5A" w14:paraId="67D48B6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7E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1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861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F4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5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34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0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3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2</w:t>
            </w:r>
          </w:p>
        </w:tc>
      </w:tr>
      <w:tr w:rsidR="00FA0E5A" w:rsidRPr="00FA0E5A" w14:paraId="39718DC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28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4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94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98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D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2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67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2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6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9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35</w:t>
            </w:r>
          </w:p>
        </w:tc>
      </w:tr>
      <w:tr w:rsidR="00FA0E5A" w:rsidRPr="00FA0E5A" w14:paraId="769AF1A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F17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B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57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9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0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B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B1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57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16</w:t>
            </w:r>
          </w:p>
        </w:tc>
      </w:tr>
      <w:tr w:rsidR="00FA0E5A" w:rsidRPr="00FA0E5A" w14:paraId="4C4F625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CD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5MC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8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83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8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6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0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4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F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7</w:t>
            </w:r>
          </w:p>
        </w:tc>
      </w:tr>
      <w:tr w:rsidR="00FA0E5A" w:rsidRPr="00FA0E5A" w14:paraId="4ECD183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9F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4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3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7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8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48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1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4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9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60</w:t>
            </w:r>
          </w:p>
        </w:tc>
      </w:tr>
      <w:tr w:rsidR="00FA0E5A" w:rsidRPr="00FA0E5A" w14:paraId="29B90BD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5C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74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93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5E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7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2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4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1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07</w:t>
            </w:r>
          </w:p>
        </w:tc>
      </w:tr>
      <w:tr w:rsidR="00FA0E5A" w:rsidRPr="00FA0E5A" w14:paraId="6C01748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68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D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5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8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0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E24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3D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21</w:t>
            </w:r>
          </w:p>
        </w:tc>
      </w:tr>
      <w:tr w:rsidR="00FA0E5A" w:rsidRPr="00FA0E5A" w14:paraId="3226531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07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3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66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7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95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F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D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3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0</w:t>
            </w:r>
          </w:p>
        </w:tc>
      </w:tr>
      <w:tr w:rsidR="00FA0E5A" w:rsidRPr="00FA0E5A" w14:paraId="34CEDD9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07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8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74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BF1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5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DD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3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0A1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094</w:t>
            </w:r>
          </w:p>
        </w:tc>
      </w:tr>
      <w:tr w:rsidR="00FA0E5A" w:rsidRPr="00FA0E5A" w14:paraId="147407F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28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A8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36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5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1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F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5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99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FA0E5A" w:rsidRPr="00FA0E5A" w14:paraId="1C5BBE30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DA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1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17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F0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0524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7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01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3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6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6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45</w:t>
            </w:r>
          </w:p>
        </w:tc>
      </w:tr>
      <w:tr w:rsidR="00FA0E5A" w:rsidRPr="00FA0E5A" w14:paraId="18E258BC" w14:textId="77777777" w:rsidTr="00C32050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9C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F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365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B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269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5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54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9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5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5</w:t>
            </w:r>
          </w:p>
        </w:tc>
      </w:tr>
      <w:tr w:rsidR="00FA0E5A" w:rsidRPr="00FA0E5A" w14:paraId="7CC0F6A9" w14:textId="77777777" w:rsidTr="00C32050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F4E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C6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480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0C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6590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01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99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63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1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C9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12</w:t>
            </w:r>
          </w:p>
        </w:tc>
      </w:tr>
      <w:tr w:rsidR="00FA0E5A" w:rsidRPr="00FA0E5A" w14:paraId="3A6A0C80" w14:textId="77777777" w:rsidTr="00C32050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DE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RD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7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652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8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80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6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80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4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F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6</w:t>
            </w:r>
          </w:p>
        </w:tc>
      </w:tr>
      <w:tr w:rsidR="00FA0E5A" w:rsidRPr="00FA0E5A" w14:paraId="4ADF768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D7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PF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B2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82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823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6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6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4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2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159</w:t>
            </w:r>
          </w:p>
        </w:tc>
      </w:tr>
      <w:tr w:rsidR="00FA0E5A" w:rsidRPr="00FA0E5A" w14:paraId="10F82D9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C9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1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7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F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5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EA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9A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B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1</w:t>
            </w:r>
          </w:p>
        </w:tc>
      </w:tr>
      <w:tr w:rsidR="00FA0E5A" w:rsidRPr="00FA0E5A" w14:paraId="048B406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2E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K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24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96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6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2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0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E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D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8</w:t>
            </w:r>
          </w:p>
        </w:tc>
      </w:tr>
      <w:tr w:rsidR="00FA0E5A" w:rsidRPr="00FA0E5A" w14:paraId="5DEEA87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17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4F8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845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8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02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A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0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3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28</w:t>
            </w:r>
          </w:p>
        </w:tc>
      </w:tr>
      <w:tr w:rsidR="00FA0E5A" w:rsidRPr="00FA0E5A" w14:paraId="5419146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40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36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.76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A2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2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5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AB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5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63</w:t>
            </w:r>
          </w:p>
        </w:tc>
      </w:tr>
      <w:tr w:rsidR="00FA0E5A" w:rsidRPr="00FA0E5A" w14:paraId="35E76EB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9A7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7E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94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C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5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1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0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2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635</w:t>
            </w:r>
          </w:p>
        </w:tc>
      </w:tr>
      <w:tr w:rsidR="00FA0E5A" w:rsidRPr="00FA0E5A" w14:paraId="544C82B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6E2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7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8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4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1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BE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D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6</w:t>
            </w:r>
          </w:p>
        </w:tc>
      </w:tr>
      <w:tr w:rsidR="00FA0E5A" w:rsidRPr="00FA0E5A" w14:paraId="6BCFFF9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E3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6B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29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5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7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9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2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4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03</w:t>
            </w:r>
          </w:p>
        </w:tc>
      </w:tr>
      <w:tr w:rsidR="00FA0E5A" w:rsidRPr="00FA0E5A" w14:paraId="2DD3CAE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2D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04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68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1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86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1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A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8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399</w:t>
            </w:r>
          </w:p>
        </w:tc>
      </w:tr>
      <w:tr w:rsidR="00FA0E5A" w:rsidRPr="00FA0E5A" w14:paraId="5AF7B17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78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8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377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D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4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76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33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E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3</w:t>
            </w:r>
          </w:p>
        </w:tc>
      </w:tr>
      <w:tr w:rsidR="00FA0E5A" w:rsidRPr="00FA0E5A" w14:paraId="1BC1ADD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86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9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2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9B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8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84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2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9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40</w:t>
            </w:r>
          </w:p>
        </w:tc>
      </w:tr>
      <w:tr w:rsidR="00FA0E5A" w:rsidRPr="00FA0E5A" w14:paraId="09125CB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29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B1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1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F4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6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4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8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3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3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58</w:t>
            </w:r>
          </w:p>
        </w:tc>
      </w:tr>
      <w:tr w:rsidR="00FA0E5A" w:rsidRPr="00FA0E5A" w14:paraId="36A354C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EC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B7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6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4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7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E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5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C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79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32</w:t>
            </w:r>
          </w:p>
        </w:tc>
      </w:tr>
      <w:tr w:rsidR="00FA0E5A" w:rsidRPr="00FA0E5A" w14:paraId="2728B7D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39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3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7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7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6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9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CD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6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6F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369</w:t>
            </w:r>
          </w:p>
        </w:tc>
      </w:tr>
      <w:tr w:rsidR="00FA0E5A" w:rsidRPr="00FA0E5A" w14:paraId="55CBD16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FC4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1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126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8A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.2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9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4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8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49</w:t>
            </w:r>
          </w:p>
        </w:tc>
      </w:tr>
      <w:tr w:rsidR="00FA0E5A" w:rsidRPr="00FA0E5A" w14:paraId="15F2CF9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EF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8E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33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9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6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D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3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632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B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16</w:t>
            </w:r>
          </w:p>
        </w:tc>
      </w:tr>
      <w:tr w:rsidR="00FA0E5A" w:rsidRPr="00FA0E5A" w14:paraId="4339056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2D3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BB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7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59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9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99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D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1</w:t>
            </w:r>
          </w:p>
        </w:tc>
      </w:tr>
      <w:tr w:rsidR="00FA0E5A" w:rsidRPr="00FA0E5A" w14:paraId="45B6888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00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D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36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D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5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1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A0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1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E-13</w:t>
            </w:r>
          </w:p>
        </w:tc>
      </w:tr>
      <w:tr w:rsidR="00FA0E5A" w:rsidRPr="00FA0E5A" w14:paraId="297A5C6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75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3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58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8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90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3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5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D0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1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5</w:t>
            </w:r>
          </w:p>
        </w:tc>
      </w:tr>
      <w:tr w:rsidR="00FA0E5A" w:rsidRPr="00FA0E5A" w14:paraId="0563924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AF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D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50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8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1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F5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3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</w:t>
            </w:r>
          </w:p>
        </w:tc>
      </w:tr>
      <w:tr w:rsidR="00FA0E5A" w:rsidRPr="00FA0E5A" w14:paraId="7959E9A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45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E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146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2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02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8E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6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1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06</w:t>
            </w:r>
          </w:p>
        </w:tc>
      </w:tr>
      <w:tr w:rsidR="00FA0E5A" w:rsidRPr="00FA0E5A" w14:paraId="7668F19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BBC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B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65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589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7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0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BEC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5E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9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E-09</w:t>
            </w:r>
          </w:p>
        </w:tc>
      </w:tr>
      <w:tr w:rsidR="00FA0E5A" w:rsidRPr="00FA0E5A" w14:paraId="120E431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99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D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24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B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0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3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E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A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14</w:t>
            </w:r>
          </w:p>
        </w:tc>
      </w:tr>
      <w:tr w:rsidR="00FA0E5A" w:rsidRPr="00FA0E5A" w14:paraId="1E810E1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5AD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3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55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6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35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7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1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66F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34</w:t>
            </w:r>
          </w:p>
        </w:tc>
      </w:tr>
      <w:tr w:rsidR="00FA0E5A" w:rsidRPr="00FA0E5A" w14:paraId="4386654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C5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6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4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87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3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8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7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0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6</w:t>
            </w:r>
          </w:p>
        </w:tc>
      </w:tr>
      <w:tr w:rsidR="00FA0E5A" w:rsidRPr="00FA0E5A" w14:paraId="0E991D9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496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Z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A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54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48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65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88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1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9E2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E-27</w:t>
            </w:r>
          </w:p>
        </w:tc>
      </w:tr>
      <w:tr w:rsidR="00FA0E5A" w:rsidRPr="00FA0E5A" w14:paraId="6595DE1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2E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4I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E0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10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77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6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3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9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B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4</w:t>
            </w:r>
          </w:p>
        </w:tc>
      </w:tr>
      <w:tr w:rsidR="00FA0E5A" w:rsidRPr="00FA0E5A" w14:paraId="6F37A4C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DE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D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04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A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6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8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62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7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E-11</w:t>
            </w:r>
          </w:p>
        </w:tc>
      </w:tr>
      <w:tr w:rsidR="00FA0E5A" w:rsidRPr="00FA0E5A" w14:paraId="4D8181E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44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0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08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6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5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F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E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16</w:t>
            </w:r>
          </w:p>
        </w:tc>
      </w:tr>
      <w:tr w:rsidR="00FA0E5A" w:rsidRPr="00FA0E5A" w14:paraId="618446F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C50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0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57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8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E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95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E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54</w:t>
            </w:r>
          </w:p>
        </w:tc>
      </w:tr>
      <w:tr w:rsidR="00FA0E5A" w:rsidRPr="00FA0E5A" w14:paraId="391F3E7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CE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2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552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9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AD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72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5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06</w:t>
            </w:r>
          </w:p>
        </w:tc>
      </w:tr>
      <w:tr w:rsidR="00FA0E5A" w:rsidRPr="00FA0E5A" w14:paraId="7135AD2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6E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C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271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6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7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71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4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7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7</w:t>
            </w:r>
          </w:p>
        </w:tc>
      </w:tr>
      <w:tr w:rsidR="00FA0E5A" w:rsidRPr="00FA0E5A" w14:paraId="00E9DB3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BE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5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6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63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3E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6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6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3E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F80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8</w:t>
            </w:r>
          </w:p>
        </w:tc>
      </w:tr>
      <w:tr w:rsidR="00FA0E5A" w:rsidRPr="00FA0E5A" w14:paraId="404E17F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3E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A3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27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FE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4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16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A8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D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635</w:t>
            </w:r>
          </w:p>
        </w:tc>
      </w:tr>
      <w:tr w:rsidR="00FA0E5A" w:rsidRPr="00FA0E5A" w14:paraId="75333B1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21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G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B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57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7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8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1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B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4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33</w:t>
            </w:r>
          </w:p>
        </w:tc>
      </w:tr>
      <w:tr w:rsidR="00FA0E5A" w:rsidRPr="00FA0E5A" w14:paraId="33DAA9A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A7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ZA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DD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20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B0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9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1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C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0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30</w:t>
            </w:r>
          </w:p>
        </w:tc>
      </w:tr>
      <w:tr w:rsidR="00FA0E5A" w:rsidRPr="00FA0E5A" w14:paraId="2A59BFE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CC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AF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3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3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9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45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96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78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6</w:t>
            </w:r>
          </w:p>
        </w:tc>
      </w:tr>
      <w:tr w:rsidR="00FA0E5A" w:rsidRPr="00FA0E5A" w14:paraId="5E6D37B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C8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4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07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6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0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0FB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8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5B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831</w:t>
            </w:r>
          </w:p>
        </w:tc>
      </w:tr>
      <w:tr w:rsidR="00FA0E5A" w:rsidRPr="00FA0E5A" w14:paraId="2F5E453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41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7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78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1A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1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8C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C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4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1</w:t>
            </w:r>
          </w:p>
        </w:tc>
      </w:tr>
      <w:tr w:rsidR="00FA0E5A" w:rsidRPr="00FA0E5A" w14:paraId="06FFFF8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AE7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5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99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2C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C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4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4E9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D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52</w:t>
            </w:r>
          </w:p>
        </w:tc>
      </w:tr>
      <w:tr w:rsidR="00FA0E5A" w:rsidRPr="00FA0E5A" w14:paraId="4634E8E6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D8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1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692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CD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341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2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6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4E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3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13</w:t>
            </w:r>
          </w:p>
        </w:tc>
      </w:tr>
      <w:tr w:rsidR="00FA0E5A" w:rsidRPr="00FA0E5A" w14:paraId="6065E472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AA2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ODH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C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919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5D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579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F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50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3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1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E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16</w:t>
            </w:r>
          </w:p>
        </w:tc>
      </w:tr>
      <w:tr w:rsidR="00FA0E5A" w:rsidRPr="00FA0E5A" w14:paraId="54F437F1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C25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E7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3925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E1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322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118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A5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BB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8</w:t>
            </w:r>
          </w:p>
        </w:tc>
      </w:tr>
      <w:tr w:rsidR="00FA0E5A" w:rsidRPr="00FA0E5A" w14:paraId="6E1489F1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D0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NAJB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5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102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DD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552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94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98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4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06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8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FA0E5A" w:rsidRPr="00FA0E5A" w14:paraId="3675274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6C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C8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2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4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A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3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A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4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36</w:t>
            </w:r>
          </w:p>
        </w:tc>
      </w:tr>
      <w:tr w:rsidR="00FA0E5A" w:rsidRPr="00FA0E5A" w14:paraId="4A6F59B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2B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5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61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EA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A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2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30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35</w:t>
            </w:r>
          </w:p>
        </w:tc>
      </w:tr>
      <w:tr w:rsidR="00FA0E5A" w:rsidRPr="00FA0E5A" w14:paraId="19E77E6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E5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5B2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16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9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4D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4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F7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C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17</w:t>
            </w:r>
          </w:p>
        </w:tc>
      </w:tr>
      <w:tr w:rsidR="00FA0E5A" w:rsidRPr="00FA0E5A" w14:paraId="296DB2C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64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6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.34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43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13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A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0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D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46</w:t>
            </w:r>
          </w:p>
        </w:tc>
      </w:tr>
      <w:tr w:rsidR="00FA0E5A" w:rsidRPr="00FA0E5A" w14:paraId="4363CF5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4D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4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640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B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0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2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35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7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06</w:t>
            </w:r>
          </w:p>
        </w:tc>
      </w:tr>
      <w:tr w:rsidR="00FA0E5A" w:rsidRPr="00FA0E5A" w14:paraId="718214E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9A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LN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C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98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AE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1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2B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26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A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13</w:t>
            </w:r>
          </w:p>
        </w:tc>
      </w:tr>
      <w:tr w:rsidR="00FA0E5A" w:rsidRPr="00FA0E5A" w14:paraId="7BB8B07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914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FC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.09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A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87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D3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1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3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F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50</w:t>
            </w:r>
          </w:p>
        </w:tc>
      </w:tr>
      <w:tr w:rsidR="00FA0E5A" w:rsidRPr="00FA0E5A" w14:paraId="345D9B0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CE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3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24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B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6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B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7B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DA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3</w:t>
            </w:r>
          </w:p>
        </w:tc>
      </w:tr>
      <w:tr w:rsidR="00FA0E5A" w:rsidRPr="00FA0E5A" w14:paraId="039B0F4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DD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6F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98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9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8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2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9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3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079</w:t>
            </w:r>
          </w:p>
        </w:tc>
      </w:tr>
      <w:tr w:rsidR="00FA0E5A" w:rsidRPr="00FA0E5A" w14:paraId="3AE5C8C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31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7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143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39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1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F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F4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F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51</w:t>
            </w:r>
          </w:p>
        </w:tc>
      </w:tr>
      <w:tr w:rsidR="00FA0E5A" w:rsidRPr="00FA0E5A" w14:paraId="00F1C20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5CF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E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25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4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1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84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1D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1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</w:tr>
      <w:tr w:rsidR="00FA0E5A" w:rsidRPr="00FA0E5A" w14:paraId="2EC5A12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57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C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52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5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1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4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0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3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C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02</w:t>
            </w:r>
          </w:p>
        </w:tc>
      </w:tr>
      <w:tr w:rsidR="00FA0E5A" w:rsidRPr="00FA0E5A" w14:paraId="501716D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1D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2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83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9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4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2A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3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2F8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5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58</w:t>
            </w:r>
          </w:p>
        </w:tc>
      </w:tr>
      <w:tr w:rsidR="00FA0E5A" w:rsidRPr="00FA0E5A" w14:paraId="08399F1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A2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E0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252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C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8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40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3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7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54</w:t>
            </w:r>
          </w:p>
        </w:tc>
      </w:tr>
      <w:tr w:rsidR="00FA0E5A" w:rsidRPr="00FA0E5A" w14:paraId="0BAC9D6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E54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1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08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6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2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AE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4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1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E-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DF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56</w:t>
            </w:r>
          </w:p>
        </w:tc>
      </w:tr>
      <w:tr w:rsidR="00FA0E5A" w:rsidRPr="00FA0E5A" w14:paraId="2CD74A0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3C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7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76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A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3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E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6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E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6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9</w:t>
            </w:r>
          </w:p>
        </w:tc>
      </w:tr>
      <w:tr w:rsidR="00FA0E5A" w:rsidRPr="00FA0E5A" w14:paraId="04E6CEC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C1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2F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45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2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5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8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6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5C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EEB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40</w:t>
            </w:r>
          </w:p>
        </w:tc>
      </w:tr>
      <w:tr w:rsidR="00FA0E5A" w:rsidRPr="00FA0E5A" w14:paraId="4F51831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7A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4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16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B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00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FF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92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99</w:t>
            </w:r>
          </w:p>
        </w:tc>
      </w:tr>
      <w:tr w:rsidR="00FA0E5A" w:rsidRPr="00FA0E5A" w14:paraId="470968B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67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D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70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8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0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5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18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F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46</w:t>
            </w:r>
          </w:p>
        </w:tc>
      </w:tr>
      <w:tr w:rsidR="00FA0E5A" w:rsidRPr="00FA0E5A" w14:paraId="4B541EE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DF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0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4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8B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4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5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3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548</w:t>
            </w:r>
          </w:p>
        </w:tc>
      </w:tr>
      <w:tr w:rsidR="00FA0E5A" w:rsidRPr="00FA0E5A" w14:paraId="022B1AB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768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22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58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E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27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3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9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B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7</w:t>
            </w:r>
          </w:p>
        </w:tc>
      </w:tr>
      <w:tr w:rsidR="00FA0E5A" w:rsidRPr="00FA0E5A" w14:paraId="06E67F9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4D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A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9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B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1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8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7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2A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4F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46</w:t>
            </w:r>
          </w:p>
        </w:tc>
      </w:tr>
      <w:tr w:rsidR="00FA0E5A" w:rsidRPr="00FA0E5A" w14:paraId="0FCE216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7B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D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.60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5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.2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4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B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17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29</w:t>
            </w:r>
          </w:p>
        </w:tc>
      </w:tr>
      <w:tr w:rsidR="00FA0E5A" w:rsidRPr="00FA0E5A" w14:paraId="3C00D5F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08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E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6.0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D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5.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CF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5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7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38</w:t>
            </w:r>
          </w:p>
        </w:tc>
      </w:tr>
      <w:tr w:rsidR="00FA0E5A" w:rsidRPr="00FA0E5A" w14:paraId="189C66C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21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5C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41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25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8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5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E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2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717</w:t>
            </w:r>
          </w:p>
        </w:tc>
      </w:tr>
      <w:tr w:rsidR="00FA0E5A" w:rsidRPr="00FA0E5A" w14:paraId="01EDD65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2E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E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0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9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F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3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FD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29</w:t>
            </w:r>
          </w:p>
        </w:tc>
      </w:tr>
      <w:tr w:rsidR="00FA0E5A" w:rsidRPr="00FA0E5A" w14:paraId="03EA1BF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88E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B4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52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8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8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D7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2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F4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19</w:t>
            </w:r>
          </w:p>
        </w:tc>
      </w:tr>
      <w:tr w:rsidR="00FA0E5A" w:rsidRPr="00FA0E5A" w14:paraId="2670F6A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AEC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1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042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8B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8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5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1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F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60</w:t>
            </w:r>
          </w:p>
        </w:tc>
      </w:tr>
      <w:tr w:rsidR="00FA0E5A" w:rsidRPr="00FA0E5A" w14:paraId="1C0A3EF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824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17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222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D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87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06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5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6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7</w:t>
            </w:r>
          </w:p>
        </w:tc>
      </w:tr>
      <w:tr w:rsidR="00FA0E5A" w:rsidRPr="00FA0E5A" w14:paraId="1EFC88A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D3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0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81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9F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1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F4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52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D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13</w:t>
            </w:r>
          </w:p>
        </w:tc>
      </w:tr>
      <w:tr w:rsidR="00FA0E5A" w:rsidRPr="00FA0E5A" w14:paraId="66122E1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6E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8BE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294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0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9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6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0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4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95</w:t>
            </w:r>
          </w:p>
        </w:tc>
      </w:tr>
      <w:tr w:rsidR="00FA0E5A" w:rsidRPr="00FA0E5A" w14:paraId="4EC089D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31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X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F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04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8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0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3EB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2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32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A5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8</w:t>
            </w:r>
          </w:p>
        </w:tc>
      </w:tr>
      <w:tr w:rsidR="00FA0E5A" w:rsidRPr="00FA0E5A" w14:paraId="776352D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AD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2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2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0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1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2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5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2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9307</w:t>
            </w:r>
          </w:p>
        </w:tc>
      </w:tr>
      <w:tr w:rsidR="00FA0E5A" w:rsidRPr="00FA0E5A" w14:paraId="54A54BB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72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03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54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8D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90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D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1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E-25</w:t>
            </w:r>
          </w:p>
        </w:tc>
      </w:tr>
      <w:tr w:rsidR="00FA0E5A" w:rsidRPr="00FA0E5A" w14:paraId="16EF028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82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E0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29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7A4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2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83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97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4D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11</w:t>
            </w:r>
          </w:p>
        </w:tc>
      </w:tr>
      <w:tr w:rsidR="00FA0E5A" w:rsidRPr="00FA0E5A" w14:paraId="4541373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C7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D0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01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945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8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044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B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98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09</w:t>
            </w:r>
          </w:p>
        </w:tc>
      </w:tr>
      <w:tr w:rsidR="00FA0E5A" w:rsidRPr="00FA0E5A" w14:paraId="4229EF3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F1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7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70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1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7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53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7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F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3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8</w:t>
            </w:r>
          </w:p>
        </w:tc>
      </w:tr>
      <w:tr w:rsidR="00FA0E5A" w:rsidRPr="00FA0E5A" w14:paraId="1AE7128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7D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Z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9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15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9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3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202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5F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6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95</w:t>
            </w:r>
          </w:p>
        </w:tc>
      </w:tr>
      <w:tr w:rsidR="00FA0E5A" w:rsidRPr="00FA0E5A" w14:paraId="59AC3ED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7E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6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24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9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3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7E5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7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10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17</w:t>
            </w:r>
          </w:p>
        </w:tc>
      </w:tr>
      <w:tr w:rsidR="00FA0E5A" w:rsidRPr="00FA0E5A" w14:paraId="0FEF574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2B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DC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F4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9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A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6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0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C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C0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1</w:t>
            </w:r>
          </w:p>
        </w:tc>
      </w:tr>
      <w:tr w:rsidR="00FA0E5A" w:rsidRPr="00FA0E5A" w14:paraId="23E95C52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11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8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30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B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767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DA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275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8B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4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9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3E-41</w:t>
            </w:r>
          </w:p>
        </w:tc>
      </w:tr>
      <w:tr w:rsidR="00FA0E5A" w:rsidRPr="00FA0E5A" w14:paraId="59FAB80B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CB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5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462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2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234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EA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80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7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2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C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20</w:t>
            </w:r>
          </w:p>
        </w:tc>
      </w:tr>
      <w:tr w:rsidR="00FA0E5A" w:rsidRPr="00FA0E5A" w14:paraId="15AC603C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6BF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BB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6175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C6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7176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80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764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E4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59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C3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711</w:t>
            </w:r>
          </w:p>
        </w:tc>
      </w:tr>
      <w:tr w:rsidR="00FA0E5A" w:rsidRPr="00FA0E5A" w14:paraId="326E1495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FB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ILPD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E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092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B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247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D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726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8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5D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0</w:t>
            </w:r>
          </w:p>
        </w:tc>
      </w:tr>
      <w:tr w:rsidR="00FA0E5A" w:rsidRPr="00FA0E5A" w14:paraId="1049412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68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F8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16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C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9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B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5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8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59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15</w:t>
            </w:r>
          </w:p>
        </w:tc>
      </w:tr>
      <w:tr w:rsidR="00FA0E5A" w:rsidRPr="00FA0E5A" w14:paraId="44A1602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AC4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A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27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4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3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E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7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2F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6E-44</w:t>
            </w:r>
          </w:p>
        </w:tc>
      </w:tr>
      <w:tr w:rsidR="00FA0E5A" w:rsidRPr="00FA0E5A" w14:paraId="3F5DD5B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FF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F0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93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C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6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A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3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D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8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21</w:t>
            </w:r>
          </w:p>
        </w:tc>
      </w:tr>
      <w:tr w:rsidR="00FA0E5A" w:rsidRPr="00FA0E5A" w14:paraId="1DC4910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B7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6C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30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8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1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1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EE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9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E-36</w:t>
            </w:r>
          </w:p>
        </w:tc>
      </w:tr>
      <w:tr w:rsidR="00FA0E5A" w:rsidRPr="00FA0E5A" w14:paraId="0E2C83D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0D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5B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62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F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.5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8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3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00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9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E-24</w:t>
            </w:r>
          </w:p>
        </w:tc>
      </w:tr>
      <w:tr w:rsidR="00FA0E5A" w:rsidRPr="00FA0E5A" w14:paraId="276F9F5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6E7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C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68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5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8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5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A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E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3</w:t>
            </w:r>
          </w:p>
        </w:tc>
      </w:tr>
      <w:tr w:rsidR="00FA0E5A" w:rsidRPr="00FA0E5A" w14:paraId="6C77529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CE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7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30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E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28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A0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7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1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5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37</w:t>
            </w:r>
          </w:p>
        </w:tc>
      </w:tr>
      <w:tr w:rsidR="00FA0E5A" w:rsidRPr="00FA0E5A" w14:paraId="340EEB2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0B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9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29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C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9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0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7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C70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2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60</w:t>
            </w:r>
          </w:p>
        </w:tc>
      </w:tr>
      <w:tr w:rsidR="00FA0E5A" w:rsidRPr="00FA0E5A" w14:paraId="71BB5F8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9C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S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5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55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5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2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F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8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2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7583</w:t>
            </w:r>
          </w:p>
        </w:tc>
      </w:tr>
      <w:tr w:rsidR="00FA0E5A" w:rsidRPr="00FA0E5A" w14:paraId="40BDC30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E4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3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37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8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9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E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4E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1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10</w:t>
            </w:r>
          </w:p>
        </w:tc>
      </w:tr>
      <w:tr w:rsidR="00FA0E5A" w:rsidRPr="00FA0E5A" w14:paraId="1B1401B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5A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7D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39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F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1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25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07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0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32</w:t>
            </w:r>
          </w:p>
        </w:tc>
      </w:tr>
      <w:tr w:rsidR="00FA0E5A" w:rsidRPr="00FA0E5A" w14:paraId="7A37C71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5B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DP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CF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70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1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6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1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7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6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E-12</w:t>
            </w:r>
          </w:p>
        </w:tc>
      </w:tr>
      <w:tr w:rsidR="00FA0E5A" w:rsidRPr="00FA0E5A" w14:paraId="5324A3B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6B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0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.69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D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92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F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9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7F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62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37</w:t>
            </w:r>
          </w:p>
        </w:tc>
      </w:tr>
      <w:tr w:rsidR="00FA0E5A" w:rsidRPr="00FA0E5A" w14:paraId="1D2B610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A5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3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F2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5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FF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2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FC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07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6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6</w:t>
            </w:r>
          </w:p>
        </w:tc>
      </w:tr>
      <w:tr w:rsidR="00FA0E5A" w:rsidRPr="00FA0E5A" w14:paraId="5D802F5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C6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8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01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1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7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4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93F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0B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6</w:t>
            </w:r>
          </w:p>
        </w:tc>
      </w:tr>
      <w:tr w:rsidR="00FA0E5A" w:rsidRPr="00FA0E5A" w14:paraId="3B7FF5E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13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CC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10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4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6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8C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4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60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</w:t>
            </w:r>
          </w:p>
        </w:tc>
      </w:tr>
      <w:tr w:rsidR="00FA0E5A" w:rsidRPr="00FA0E5A" w14:paraId="1D16193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0E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D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8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0C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61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1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8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A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3</w:t>
            </w:r>
          </w:p>
        </w:tc>
      </w:tr>
      <w:tr w:rsidR="00FA0E5A" w:rsidRPr="00FA0E5A" w14:paraId="36ED00E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F9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6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B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94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28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7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A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0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7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6</w:t>
            </w:r>
          </w:p>
        </w:tc>
      </w:tr>
      <w:tr w:rsidR="00FA0E5A" w:rsidRPr="00FA0E5A" w14:paraId="6DC69B1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FD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6B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4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5F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4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3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2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A3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17</w:t>
            </w:r>
          </w:p>
        </w:tc>
      </w:tr>
      <w:tr w:rsidR="00FA0E5A" w:rsidRPr="00FA0E5A" w14:paraId="490A1D1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3C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4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D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2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F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0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B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3B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57</w:t>
            </w:r>
          </w:p>
        </w:tc>
      </w:tr>
      <w:tr w:rsidR="00FA0E5A" w:rsidRPr="00FA0E5A" w14:paraId="55DBD1E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85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9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9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A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8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24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2D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9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33</w:t>
            </w:r>
          </w:p>
        </w:tc>
      </w:tr>
      <w:tr w:rsidR="00FA0E5A" w:rsidRPr="00FA0E5A" w14:paraId="4D66477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4F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DC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91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65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E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04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14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4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0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4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694</w:t>
            </w:r>
          </w:p>
        </w:tc>
      </w:tr>
      <w:tr w:rsidR="00FA0E5A" w:rsidRPr="00FA0E5A" w14:paraId="1FC7F00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3D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8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13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B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2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4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0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18</w:t>
            </w:r>
          </w:p>
        </w:tc>
      </w:tr>
      <w:tr w:rsidR="00FA0E5A" w:rsidRPr="00FA0E5A" w14:paraId="3EFFA1A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47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F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38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D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8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48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4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C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29</w:t>
            </w:r>
          </w:p>
        </w:tc>
      </w:tr>
      <w:tr w:rsidR="00FA0E5A" w:rsidRPr="00FA0E5A" w14:paraId="072959E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18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8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508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E3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55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5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F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0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2</w:t>
            </w:r>
          </w:p>
        </w:tc>
      </w:tr>
      <w:tr w:rsidR="00FA0E5A" w:rsidRPr="00FA0E5A" w14:paraId="59C765B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59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93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678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74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98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1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B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62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967</w:t>
            </w:r>
          </w:p>
        </w:tc>
      </w:tr>
      <w:tr w:rsidR="00FA0E5A" w:rsidRPr="00FA0E5A" w14:paraId="3CFF0D6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1A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C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234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D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3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1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2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73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5</w:t>
            </w:r>
          </w:p>
        </w:tc>
      </w:tr>
      <w:tr w:rsidR="00FA0E5A" w:rsidRPr="00FA0E5A" w14:paraId="6A499F3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2B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6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03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B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0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A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0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1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2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60</w:t>
            </w:r>
          </w:p>
        </w:tc>
      </w:tr>
      <w:tr w:rsidR="00FA0E5A" w:rsidRPr="00FA0E5A" w14:paraId="516DAB2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32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4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41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F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4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A55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9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B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F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26</w:t>
            </w:r>
          </w:p>
        </w:tc>
      </w:tr>
      <w:tr w:rsidR="00FA0E5A" w:rsidRPr="00FA0E5A" w14:paraId="7B1D7AC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C68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574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44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E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4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F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6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D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21</w:t>
            </w:r>
          </w:p>
        </w:tc>
      </w:tr>
      <w:tr w:rsidR="00FA0E5A" w:rsidRPr="00FA0E5A" w14:paraId="28DA896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DB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E3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49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9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6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9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B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7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A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0239</w:t>
            </w:r>
          </w:p>
        </w:tc>
      </w:tr>
      <w:tr w:rsidR="00FA0E5A" w:rsidRPr="00FA0E5A" w14:paraId="7D132BD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6E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9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94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B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7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13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7F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5EE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35</w:t>
            </w:r>
          </w:p>
        </w:tc>
      </w:tr>
      <w:tr w:rsidR="00FA0E5A" w:rsidRPr="00FA0E5A" w14:paraId="51A9987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7F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FI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5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35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0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9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0FA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0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7B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5</w:t>
            </w:r>
          </w:p>
        </w:tc>
      </w:tr>
      <w:tr w:rsidR="00FA0E5A" w:rsidRPr="00FA0E5A" w14:paraId="6E2913E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EF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RM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71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2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3B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3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0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5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5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17</w:t>
            </w:r>
          </w:p>
        </w:tc>
      </w:tr>
      <w:tr w:rsidR="00FA0E5A" w:rsidRPr="00FA0E5A" w14:paraId="7552544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B1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A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56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65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6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09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5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FF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A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13</w:t>
            </w:r>
          </w:p>
        </w:tc>
      </w:tr>
      <w:tr w:rsidR="00FA0E5A" w:rsidRPr="00FA0E5A" w14:paraId="25DE0F2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30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7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08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5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C9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1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9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9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332</w:t>
            </w:r>
          </w:p>
        </w:tc>
      </w:tr>
      <w:tr w:rsidR="00FA0E5A" w:rsidRPr="00FA0E5A" w14:paraId="478D572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6E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9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36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1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6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7F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C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A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2</w:t>
            </w:r>
          </w:p>
        </w:tc>
      </w:tr>
      <w:tr w:rsidR="00FA0E5A" w:rsidRPr="00FA0E5A" w14:paraId="5CBA54C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7B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3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62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4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6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0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6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FA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10</w:t>
            </w:r>
          </w:p>
        </w:tc>
      </w:tr>
      <w:tr w:rsidR="00FA0E5A" w:rsidRPr="00FA0E5A" w14:paraId="2853399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3D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15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92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F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2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F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59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5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35</w:t>
            </w:r>
          </w:p>
        </w:tc>
      </w:tr>
      <w:tr w:rsidR="00FA0E5A" w:rsidRPr="00FA0E5A" w14:paraId="06DB0E0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F5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9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80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B8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8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2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D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D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6</w:t>
            </w:r>
          </w:p>
        </w:tc>
      </w:tr>
      <w:tr w:rsidR="00FA0E5A" w:rsidRPr="00FA0E5A" w14:paraId="0C929064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5F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FE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403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1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649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4C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59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1A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1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251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2</w:t>
            </w:r>
          </w:p>
        </w:tc>
      </w:tr>
      <w:tr w:rsidR="00FA0E5A" w:rsidRPr="00FA0E5A" w14:paraId="755F07DC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62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8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610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4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642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B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55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4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5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89</w:t>
            </w:r>
          </w:p>
        </w:tc>
      </w:tr>
      <w:tr w:rsidR="00FA0E5A" w:rsidRPr="00FA0E5A" w14:paraId="62AE65BC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68A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82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7418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DD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634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07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73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E2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46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</w:tr>
      <w:tr w:rsidR="00FA0E5A" w:rsidRPr="00FA0E5A" w14:paraId="0D33A77D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D5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APK9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20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400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3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373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8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24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A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5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14</w:t>
            </w:r>
          </w:p>
        </w:tc>
      </w:tr>
      <w:tr w:rsidR="00FA0E5A" w:rsidRPr="00FA0E5A" w14:paraId="2FF7ECE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0E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A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44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4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5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C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1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36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09</w:t>
            </w:r>
          </w:p>
        </w:tc>
      </w:tr>
      <w:tr w:rsidR="00FA0E5A" w:rsidRPr="00FA0E5A" w14:paraId="453296F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B4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DC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90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77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9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C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5C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7</w:t>
            </w:r>
          </w:p>
        </w:tc>
      </w:tr>
      <w:tr w:rsidR="00FA0E5A" w:rsidRPr="00FA0E5A" w14:paraId="39C87A6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5C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4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01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3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2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8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F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7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44</w:t>
            </w:r>
          </w:p>
        </w:tc>
      </w:tr>
      <w:tr w:rsidR="00FA0E5A" w:rsidRPr="00FA0E5A" w14:paraId="25E09B6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DD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B9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2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2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3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8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F8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0</w:t>
            </w:r>
          </w:p>
        </w:tc>
      </w:tr>
      <w:tr w:rsidR="00FA0E5A" w:rsidRPr="00FA0E5A" w14:paraId="0D5D37E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19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N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41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E23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4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C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D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A6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12</w:t>
            </w:r>
          </w:p>
        </w:tc>
      </w:tr>
      <w:tr w:rsidR="00FA0E5A" w:rsidRPr="00FA0E5A" w14:paraId="6D968B7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52B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B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F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97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D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3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D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6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64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917</w:t>
            </w:r>
          </w:p>
        </w:tc>
      </w:tr>
      <w:tr w:rsidR="00FA0E5A" w:rsidRPr="00FA0E5A" w14:paraId="291ED0F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8E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B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1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54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9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1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6C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7E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8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868</w:t>
            </w:r>
          </w:p>
        </w:tc>
      </w:tr>
      <w:tr w:rsidR="00FA0E5A" w:rsidRPr="00FA0E5A" w14:paraId="0D0948C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38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5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15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0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5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A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6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00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30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10</w:t>
            </w:r>
          </w:p>
        </w:tc>
      </w:tr>
      <w:tr w:rsidR="00FA0E5A" w:rsidRPr="00FA0E5A" w14:paraId="166DD87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2D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ST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0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64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C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4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0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7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8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C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35</w:t>
            </w:r>
          </w:p>
        </w:tc>
      </w:tr>
      <w:tr w:rsidR="00FA0E5A" w:rsidRPr="00FA0E5A" w14:paraId="1DA389B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09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C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5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85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CB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3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5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1F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E56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17</w:t>
            </w:r>
          </w:p>
        </w:tc>
      </w:tr>
      <w:tr w:rsidR="00FA0E5A" w:rsidRPr="00FA0E5A" w14:paraId="78E3916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6C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7F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854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40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25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6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AA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8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421</w:t>
            </w:r>
          </w:p>
        </w:tc>
      </w:tr>
      <w:tr w:rsidR="00FA0E5A" w:rsidRPr="00FA0E5A" w14:paraId="1BC0537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9EF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D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0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79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2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3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D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B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0C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12</w:t>
            </w:r>
          </w:p>
        </w:tc>
      </w:tr>
      <w:tr w:rsidR="00FA0E5A" w:rsidRPr="00FA0E5A" w14:paraId="26518D2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ADC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19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17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7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1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8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06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7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9</w:t>
            </w:r>
          </w:p>
        </w:tc>
      </w:tr>
      <w:tr w:rsidR="00FA0E5A" w:rsidRPr="00FA0E5A" w14:paraId="0A037A1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DAD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9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68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3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6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1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A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22</w:t>
            </w:r>
          </w:p>
        </w:tc>
      </w:tr>
      <w:tr w:rsidR="00FA0E5A" w:rsidRPr="00FA0E5A" w14:paraId="5FCFEE0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B2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5C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04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D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.0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B5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1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4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3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30</w:t>
            </w:r>
          </w:p>
        </w:tc>
      </w:tr>
      <w:tr w:rsidR="00FA0E5A" w:rsidRPr="00FA0E5A" w14:paraId="3EA56C1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8B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4D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728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9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5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3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F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707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1</w:t>
            </w:r>
          </w:p>
        </w:tc>
      </w:tr>
      <w:tr w:rsidR="00FA0E5A" w:rsidRPr="00FA0E5A" w14:paraId="7096B08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30C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54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40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4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0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C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1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E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6</w:t>
            </w:r>
          </w:p>
        </w:tc>
      </w:tr>
      <w:tr w:rsidR="00FA0E5A" w:rsidRPr="00FA0E5A" w14:paraId="4721685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66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A1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50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20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2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1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C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3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75</w:t>
            </w:r>
          </w:p>
        </w:tc>
      </w:tr>
      <w:tr w:rsidR="00FA0E5A" w:rsidRPr="00FA0E5A" w14:paraId="0587875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48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7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266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6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4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2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1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A3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3</w:t>
            </w:r>
          </w:p>
        </w:tc>
      </w:tr>
      <w:tr w:rsidR="00FA0E5A" w:rsidRPr="00FA0E5A" w14:paraId="0D6A987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1D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174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17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F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8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2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3D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7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1</w:t>
            </w:r>
          </w:p>
        </w:tc>
      </w:tr>
      <w:tr w:rsidR="00FA0E5A" w:rsidRPr="00FA0E5A" w14:paraId="0171C15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B1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8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06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9A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9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0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5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11</w:t>
            </w:r>
          </w:p>
        </w:tc>
      </w:tr>
      <w:tr w:rsidR="00FA0E5A" w:rsidRPr="00FA0E5A" w14:paraId="3F43A11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9B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4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F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91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5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2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B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3B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B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9</w:t>
            </w:r>
          </w:p>
        </w:tc>
      </w:tr>
      <w:tr w:rsidR="00FA0E5A" w:rsidRPr="00FA0E5A" w14:paraId="3F803CA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E2D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E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34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A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8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3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2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0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D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3004</w:t>
            </w:r>
          </w:p>
        </w:tc>
      </w:tr>
      <w:tr w:rsidR="00FA0E5A" w:rsidRPr="00FA0E5A" w14:paraId="6A46F3C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EA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96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85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4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4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F49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F2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1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31</w:t>
            </w:r>
          </w:p>
        </w:tc>
      </w:tr>
      <w:tr w:rsidR="00FA0E5A" w:rsidRPr="00FA0E5A" w14:paraId="3D70B96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5C4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5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50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E6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0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E3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9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8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18</w:t>
            </w:r>
          </w:p>
        </w:tc>
      </w:tr>
      <w:tr w:rsidR="00FA0E5A" w:rsidRPr="00FA0E5A" w14:paraId="5CEA344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93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D1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1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B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4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D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6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4</w:t>
            </w:r>
          </w:p>
        </w:tc>
      </w:tr>
      <w:tr w:rsidR="00FA0E5A" w:rsidRPr="00FA0E5A" w14:paraId="12EDA8B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32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03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244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6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8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4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3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5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2</w:t>
            </w:r>
          </w:p>
        </w:tc>
      </w:tr>
      <w:tr w:rsidR="00FA0E5A" w:rsidRPr="00FA0E5A" w14:paraId="662BFBA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E9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9F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6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D4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6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3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3E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24</w:t>
            </w:r>
          </w:p>
        </w:tc>
      </w:tr>
      <w:tr w:rsidR="00FA0E5A" w:rsidRPr="00FA0E5A" w14:paraId="7FD68DE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E5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B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5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BC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4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D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4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8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1</w:t>
            </w:r>
          </w:p>
        </w:tc>
      </w:tr>
      <w:tr w:rsidR="00FA0E5A" w:rsidRPr="00FA0E5A" w14:paraId="7A8C4C1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45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D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5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6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C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4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E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E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884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26</w:t>
            </w:r>
          </w:p>
        </w:tc>
      </w:tr>
      <w:tr w:rsidR="00FA0E5A" w:rsidRPr="00FA0E5A" w14:paraId="2F385CD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28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92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85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8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4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9AA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A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44</w:t>
            </w:r>
          </w:p>
        </w:tc>
      </w:tr>
      <w:tr w:rsidR="00FA0E5A" w:rsidRPr="00FA0E5A" w14:paraId="54E9CA4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51D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4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0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D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7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05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26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D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6</w:t>
            </w:r>
          </w:p>
        </w:tc>
      </w:tr>
      <w:tr w:rsidR="00FA0E5A" w:rsidRPr="00FA0E5A" w14:paraId="780FD6A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33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5DC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15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18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7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9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3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51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B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4</w:t>
            </w:r>
          </w:p>
        </w:tc>
      </w:tr>
      <w:tr w:rsidR="00FA0E5A" w:rsidRPr="00FA0E5A" w14:paraId="2E85CA1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78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2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954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1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8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1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5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FB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3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62</w:t>
            </w:r>
          </w:p>
        </w:tc>
      </w:tr>
      <w:tr w:rsidR="00FA0E5A" w:rsidRPr="00FA0E5A" w14:paraId="2E352CD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76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7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20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C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7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4F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C0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4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27</w:t>
            </w:r>
          </w:p>
        </w:tc>
      </w:tr>
      <w:tr w:rsidR="00FA0E5A" w:rsidRPr="00FA0E5A" w14:paraId="0C9707F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8BC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5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97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8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6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5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3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66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34</w:t>
            </w:r>
          </w:p>
        </w:tc>
      </w:tr>
      <w:tr w:rsidR="00FA0E5A" w:rsidRPr="00FA0E5A" w14:paraId="596C822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5E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0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18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4C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5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0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21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7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5</w:t>
            </w:r>
          </w:p>
        </w:tc>
      </w:tr>
      <w:tr w:rsidR="00FA0E5A" w:rsidRPr="00FA0E5A" w14:paraId="63104A3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E3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4E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62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3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4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D2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1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39</w:t>
            </w:r>
          </w:p>
        </w:tc>
      </w:tr>
      <w:tr w:rsidR="00FA0E5A" w:rsidRPr="00FA0E5A" w14:paraId="1F3A974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DB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F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79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E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69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DB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904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3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0</w:t>
            </w:r>
          </w:p>
        </w:tc>
      </w:tr>
      <w:tr w:rsidR="00FA0E5A" w:rsidRPr="00FA0E5A" w14:paraId="38D0100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BD6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X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C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9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B0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5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2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7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4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4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3</w:t>
            </w:r>
          </w:p>
        </w:tc>
      </w:tr>
      <w:tr w:rsidR="00FA0E5A" w:rsidRPr="00FA0E5A" w14:paraId="21AE7D2B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80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QR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5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068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D2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05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68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79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F6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EB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11</w:t>
            </w:r>
          </w:p>
        </w:tc>
      </w:tr>
      <w:tr w:rsidR="00FA0E5A" w:rsidRPr="00FA0E5A" w14:paraId="7D227677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C1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F3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8773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7C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7712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B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67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3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1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8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1</w:t>
            </w:r>
          </w:p>
        </w:tc>
      </w:tr>
      <w:tr w:rsidR="00FA0E5A" w:rsidRPr="00FA0E5A" w14:paraId="6889FD22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BDB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49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7829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0D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032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60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407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B6F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E-5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44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54</w:t>
            </w:r>
          </w:p>
        </w:tc>
      </w:tr>
      <w:tr w:rsidR="00FA0E5A" w:rsidRPr="00FA0E5A" w14:paraId="2F4DCE58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12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RP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6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460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9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451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25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12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0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2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E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20</w:t>
            </w:r>
          </w:p>
        </w:tc>
      </w:tr>
      <w:tr w:rsidR="00FA0E5A" w:rsidRPr="00FA0E5A" w14:paraId="36D0D0B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F7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1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20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8A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0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B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0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440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05</w:t>
            </w:r>
          </w:p>
        </w:tc>
      </w:tr>
      <w:tr w:rsidR="00FA0E5A" w:rsidRPr="00FA0E5A" w14:paraId="429CFD4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BA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4D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91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14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3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1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0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7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8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1</w:t>
            </w:r>
          </w:p>
        </w:tc>
      </w:tr>
      <w:tr w:rsidR="00FA0E5A" w:rsidRPr="00FA0E5A" w14:paraId="156D905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1EF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86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7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7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F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ED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6F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262</w:t>
            </w:r>
          </w:p>
        </w:tc>
      </w:tr>
      <w:tr w:rsidR="00FA0E5A" w:rsidRPr="00FA0E5A" w14:paraId="583E587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40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4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6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C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42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A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6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27</w:t>
            </w:r>
          </w:p>
        </w:tc>
      </w:tr>
      <w:tr w:rsidR="00FA0E5A" w:rsidRPr="00FA0E5A" w14:paraId="7D364E6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15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4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94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0F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5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0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1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9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E-15</w:t>
            </w:r>
          </w:p>
        </w:tc>
      </w:tr>
      <w:tr w:rsidR="00FA0E5A" w:rsidRPr="00FA0E5A" w14:paraId="1CD9BC6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837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8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46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C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C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3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6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10</w:t>
            </w:r>
          </w:p>
        </w:tc>
      </w:tr>
      <w:tr w:rsidR="00FA0E5A" w:rsidRPr="00FA0E5A" w14:paraId="71448AC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015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5F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16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3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2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5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5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1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28</w:t>
            </w:r>
          </w:p>
        </w:tc>
      </w:tr>
      <w:tr w:rsidR="00FA0E5A" w:rsidRPr="00FA0E5A" w14:paraId="37DB9AE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639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E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1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3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6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A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D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7C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17</w:t>
            </w:r>
          </w:p>
        </w:tc>
      </w:tr>
      <w:tr w:rsidR="00FA0E5A" w:rsidRPr="00FA0E5A" w14:paraId="12C2297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ECF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0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.48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C5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9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1A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7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60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7E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56</w:t>
            </w:r>
          </w:p>
        </w:tc>
      </w:tr>
      <w:tr w:rsidR="00FA0E5A" w:rsidRPr="00FA0E5A" w14:paraId="4BDB03D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66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SS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8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82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0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8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1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C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9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</w:t>
            </w:r>
          </w:p>
        </w:tc>
      </w:tr>
      <w:tr w:rsidR="00FA0E5A" w:rsidRPr="00FA0E5A" w14:paraId="0BF5774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F0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0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49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1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.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A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2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479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749</w:t>
            </w:r>
          </w:p>
        </w:tc>
      </w:tr>
      <w:tr w:rsidR="00FA0E5A" w:rsidRPr="00FA0E5A" w14:paraId="65F3DFD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3A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E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18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9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6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5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B8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D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4</w:t>
            </w:r>
          </w:p>
        </w:tc>
      </w:tr>
      <w:tr w:rsidR="00FA0E5A" w:rsidRPr="00FA0E5A" w14:paraId="3B309D9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C46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A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65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4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5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F3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107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27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42</w:t>
            </w:r>
          </w:p>
        </w:tc>
      </w:tr>
      <w:tr w:rsidR="00FA0E5A" w:rsidRPr="00FA0E5A" w14:paraId="0413E7E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D2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6B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15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04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1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C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D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2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10</w:t>
            </w:r>
          </w:p>
        </w:tc>
      </w:tr>
      <w:tr w:rsidR="00FA0E5A" w:rsidRPr="00FA0E5A" w14:paraId="092ABB3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239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5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1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A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8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9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2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D2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D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501</w:t>
            </w:r>
          </w:p>
        </w:tc>
      </w:tr>
      <w:tr w:rsidR="00FA0E5A" w:rsidRPr="00FA0E5A" w14:paraId="4CA4302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8E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5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60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4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6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43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3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5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0058</w:t>
            </w:r>
          </w:p>
        </w:tc>
      </w:tr>
      <w:tr w:rsidR="00FA0E5A" w:rsidRPr="00FA0E5A" w14:paraId="14A210C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C7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MC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51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532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9B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03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10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93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0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F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292</w:t>
            </w:r>
          </w:p>
        </w:tc>
      </w:tr>
      <w:tr w:rsidR="00FA0E5A" w:rsidRPr="00FA0E5A" w14:paraId="3E73FC4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36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3D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3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A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4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F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E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D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6</w:t>
            </w:r>
          </w:p>
        </w:tc>
      </w:tr>
      <w:tr w:rsidR="00FA0E5A" w:rsidRPr="00FA0E5A" w14:paraId="7280DCF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42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KG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B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96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9F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4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F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9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B5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48</w:t>
            </w:r>
          </w:p>
        </w:tc>
      </w:tr>
      <w:tr w:rsidR="00FA0E5A" w:rsidRPr="00FA0E5A" w14:paraId="7B07329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D3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EZO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B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74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AA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6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7A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A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7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7</w:t>
            </w:r>
          </w:p>
        </w:tc>
      </w:tr>
      <w:tr w:rsidR="00FA0E5A" w:rsidRPr="00FA0E5A" w14:paraId="7BF8860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E4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4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94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5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8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1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BC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5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5</w:t>
            </w:r>
          </w:p>
        </w:tc>
      </w:tr>
      <w:tr w:rsidR="00FA0E5A" w:rsidRPr="00FA0E5A" w14:paraId="3AE8DBD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D3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1A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75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0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3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5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FF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81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08</w:t>
            </w:r>
          </w:p>
        </w:tc>
      </w:tr>
      <w:tr w:rsidR="00FA0E5A" w:rsidRPr="00FA0E5A" w14:paraId="3433911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AF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7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55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0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2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5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1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E-24</w:t>
            </w:r>
          </w:p>
        </w:tc>
      </w:tr>
      <w:tr w:rsidR="00FA0E5A" w:rsidRPr="00FA0E5A" w14:paraId="5F62717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03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E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19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A3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4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9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E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8</w:t>
            </w:r>
          </w:p>
        </w:tc>
      </w:tr>
      <w:tr w:rsidR="00FA0E5A" w:rsidRPr="00FA0E5A" w14:paraId="750C973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83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8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77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6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2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E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6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C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13</w:t>
            </w:r>
          </w:p>
        </w:tc>
      </w:tr>
      <w:tr w:rsidR="00FA0E5A" w:rsidRPr="00FA0E5A" w14:paraId="29EB20B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DDC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8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22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2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79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4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D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F1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45</w:t>
            </w:r>
          </w:p>
        </w:tc>
      </w:tr>
      <w:tr w:rsidR="00FA0E5A" w:rsidRPr="00FA0E5A" w14:paraId="3F1B19F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B1D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A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58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5C4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8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B1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3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6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06</w:t>
            </w:r>
          </w:p>
        </w:tc>
      </w:tr>
      <w:tr w:rsidR="00FA0E5A" w:rsidRPr="00FA0E5A" w14:paraId="52ACC4B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2A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3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23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22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D4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8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FD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9A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EED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141</w:t>
            </w:r>
          </w:p>
        </w:tc>
      </w:tr>
      <w:tr w:rsidR="00FA0E5A" w:rsidRPr="00FA0E5A" w14:paraId="75EEB17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7DD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D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.23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68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.7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D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F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BED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38</w:t>
            </w:r>
          </w:p>
        </w:tc>
      </w:tr>
      <w:tr w:rsidR="00FA0E5A" w:rsidRPr="00FA0E5A" w14:paraId="7EF9495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18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299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44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D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4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C4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0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A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E-06</w:t>
            </w:r>
          </w:p>
        </w:tc>
      </w:tr>
      <w:tr w:rsidR="00FA0E5A" w:rsidRPr="00FA0E5A" w14:paraId="50AB417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85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F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47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E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98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FA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E2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7</w:t>
            </w:r>
          </w:p>
        </w:tc>
      </w:tr>
      <w:tr w:rsidR="00FA0E5A" w:rsidRPr="00FA0E5A" w14:paraId="015C4AB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EE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A97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66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FF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7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A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D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D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717</w:t>
            </w:r>
          </w:p>
        </w:tc>
      </w:tr>
      <w:tr w:rsidR="00FA0E5A" w:rsidRPr="00FA0E5A" w14:paraId="1D5440D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BA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9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76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84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B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1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03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42</w:t>
            </w:r>
          </w:p>
        </w:tc>
      </w:tr>
      <w:tr w:rsidR="00FA0E5A" w:rsidRPr="00FA0E5A" w14:paraId="09A003E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1E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C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88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A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CC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8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5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9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15</w:t>
            </w:r>
          </w:p>
        </w:tc>
      </w:tr>
      <w:tr w:rsidR="00FA0E5A" w:rsidRPr="00FA0E5A" w14:paraId="76F599F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A6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D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55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C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9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A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42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B4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6</w:t>
            </w:r>
          </w:p>
        </w:tc>
      </w:tr>
      <w:tr w:rsidR="00FA0E5A" w:rsidRPr="00FA0E5A" w14:paraId="7EF5606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AC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6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3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47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6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A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A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A38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1</w:t>
            </w:r>
          </w:p>
        </w:tc>
      </w:tr>
      <w:tr w:rsidR="00FA0E5A" w:rsidRPr="00FA0E5A" w14:paraId="704139F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8B5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1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5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E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6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3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C9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B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32</w:t>
            </w:r>
          </w:p>
        </w:tc>
      </w:tr>
      <w:tr w:rsidR="00FA0E5A" w:rsidRPr="00FA0E5A" w14:paraId="43F3945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20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6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65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42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7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51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F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66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97</w:t>
            </w:r>
          </w:p>
        </w:tc>
      </w:tr>
      <w:tr w:rsidR="00FA0E5A" w:rsidRPr="00FA0E5A" w14:paraId="64A4C6D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10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C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74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07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8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A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4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D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E-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B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34</w:t>
            </w:r>
          </w:p>
        </w:tc>
      </w:tr>
      <w:tr w:rsidR="00FA0E5A" w:rsidRPr="00FA0E5A" w14:paraId="3F90F97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CC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F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860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9E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3A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31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EC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24</w:t>
            </w:r>
          </w:p>
        </w:tc>
      </w:tr>
      <w:tr w:rsidR="00FA0E5A" w:rsidRPr="00FA0E5A" w14:paraId="55F23494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37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C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738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57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916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8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78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2E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E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5</w:t>
            </w:r>
          </w:p>
        </w:tc>
      </w:tr>
      <w:tr w:rsidR="00FA0E5A" w:rsidRPr="00FA0E5A" w14:paraId="4243E8E0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22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S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40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155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9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947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A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23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F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4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2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40</w:t>
            </w:r>
          </w:p>
        </w:tc>
      </w:tr>
      <w:tr w:rsidR="00FA0E5A" w:rsidRPr="00FA0E5A" w14:paraId="3499753B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A7F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EA0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6153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D27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407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B5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724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8E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93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CE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91</w:t>
            </w:r>
          </w:p>
        </w:tc>
      </w:tr>
      <w:tr w:rsidR="00FA0E5A" w:rsidRPr="00FA0E5A" w14:paraId="306652FB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7D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ICTOR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B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778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51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796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A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89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D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4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9</w:t>
            </w:r>
          </w:p>
        </w:tc>
      </w:tr>
      <w:tr w:rsidR="00FA0E5A" w:rsidRPr="00FA0E5A" w14:paraId="43792BA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5D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C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97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1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D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6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9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8</w:t>
            </w:r>
          </w:p>
        </w:tc>
      </w:tr>
      <w:tr w:rsidR="00FA0E5A" w:rsidRPr="00FA0E5A" w14:paraId="10F3267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1B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6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8.31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EA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3.4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02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8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2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1A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06</w:t>
            </w:r>
          </w:p>
        </w:tc>
      </w:tr>
      <w:tr w:rsidR="00FA0E5A" w:rsidRPr="00FA0E5A" w14:paraId="1D0878C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F4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6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15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A6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1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C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D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3D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3</w:t>
            </w:r>
          </w:p>
        </w:tc>
      </w:tr>
      <w:tr w:rsidR="00FA0E5A" w:rsidRPr="00FA0E5A" w14:paraId="7440213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B0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9F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48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7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8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5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6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5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E-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66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57</w:t>
            </w:r>
          </w:p>
        </w:tc>
      </w:tr>
      <w:tr w:rsidR="00FA0E5A" w:rsidRPr="00FA0E5A" w14:paraId="43B9F43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119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D8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975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1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3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0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3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2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51</w:t>
            </w:r>
          </w:p>
        </w:tc>
      </w:tr>
      <w:tr w:rsidR="00FA0E5A" w:rsidRPr="00FA0E5A" w14:paraId="1C6DD65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F2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9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73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A6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1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47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3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99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30</w:t>
            </w:r>
          </w:p>
        </w:tc>
      </w:tr>
      <w:tr w:rsidR="00FA0E5A" w:rsidRPr="00FA0E5A" w14:paraId="16F0879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17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E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58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0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0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A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1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40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65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5</w:t>
            </w:r>
          </w:p>
        </w:tc>
      </w:tr>
      <w:tr w:rsidR="00FA0E5A" w:rsidRPr="00FA0E5A" w14:paraId="209AAAF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CF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2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27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D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F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5F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4B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22</w:t>
            </w:r>
          </w:p>
        </w:tc>
      </w:tr>
      <w:tr w:rsidR="00FA0E5A" w:rsidRPr="00FA0E5A" w14:paraId="5716873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BB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AH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B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69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1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58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A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A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46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38</w:t>
            </w:r>
          </w:p>
        </w:tc>
      </w:tr>
      <w:tr w:rsidR="00FA0E5A" w:rsidRPr="00FA0E5A" w14:paraId="6BA3008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EC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309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73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9B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6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B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C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1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19</w:t>
            </w:r>
          </w:p>
        </w:tc>
      </w:tr>
      <w:tr w:rsidR="00FA0E5A" w:rsidRPr="00FA0E5A" w14:paraId="125D3F5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124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E7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15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966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2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B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3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F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1</w:t>
            </w:r>
          </w:p>
        </w:tc>
      </w:tr>
      <w:tr w:rsidR="00FA0E5A" w:rsidRPr="00FA0E5A" w14:paraId="71FD5AB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FD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C2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77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B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0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E9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1E5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6C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5</w:t>
            </w:r>
          </w:p>
        </w:tc>
      </w:tr>
      <w:tr w:rsidR="00FA0E5A" w:rsidRPr="00FA0E5A" w14:paraId="008D0FE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A3F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B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30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2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9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9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8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A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2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31</w:t>
            </w:r>
          </w:p>
        </w:tc>
      </w:tr>
      <w:tr w:rsidR="00FA0E5A" w:rsidRPr="00FA0E5A" w14:paraId="068EC8D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14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FCA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70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0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8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8B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25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BD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022</w:t>
            </w:r>
          </w:p>
        </w:tc>
      </w:tr>
      <w:tr w:rsidR="00FA0E5A" w:rsidRPr="00FA0E5A" w14:paraId="43E489C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F0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6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2E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42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2B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8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FA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9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9F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3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05</w:t>
            </w:r>
          </w:p>
        </w:tc>
      </w:tr>
      <w:tr w:rsidR="00FA0E5A" w:rsidRPr="00FA0E5A" w14:paraId="76A53BB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E7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4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21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6F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7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6CD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88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5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7</w:t>
            </w:r>
          </w:p>
        </w:tc>
      </w:tr>
      <w:tr w:rsidR="00FA0E5A" w:rsidRPr="00FA0E5A" w14:paraId="6744E5E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0E4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31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010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0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62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8A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0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5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2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369</w:t>
            </w:r>
          </w:p>
        </w:tc>
      </w:tr>
      <w:tr w:rsidR="00FA0E5A" w:rsidRPr="00FA0E5A" w14:paraId="6944FBD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35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7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87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D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5F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5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9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06</w:t>
            </w:r>
          </w:p>
        </w:tc>
      </w:tr>
      <w:tr w:rsidR="00FA0E5A" w:rsidRPr="00FA0E5A" w14:paraId="0C84907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71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C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23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5E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9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E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3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3A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D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31</w:t>
            </w:r>
          </w:p>
        </w:tc>
      </w:tr>
      <w:tr w:rsidR="00FA0E5A" w:rsidRPr="00FA0E5A" w14:paraId="5B2E289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F4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F6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35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57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11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D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73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30</w:t>
            </w:r>
          </w:p>
        </w:tc>
      </w:tr>
      <w:tr w:rsidR="00FA0E5A" w:rsidRPr="00FA0E5A" w14:paraId="5DA93D6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687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C8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29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CC2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2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CC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9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7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6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E-08</w:t>
            </w:r>
          </w:p>
        </w:tc>
      </w:tr>
      <w:tr w:rsidR="00FA0E5A" w:rsidRPr="00FA0E5A" w14:paraId="605C629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19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7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45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3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0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22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0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9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55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5</w:t>
            </w:r>
          </w:p>
        </w:tc>
      </w:tr>
      <w:tr w:rsidR="00FA0E5A" w:rsidRPr="00FA0E5A" w14:paraId="4FF2706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93D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2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67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3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4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4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A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11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5</w:t>
            </w:r>
          </w:p>
        </w:tc>
      </w:tr>
      <w:tr w:rsidR="00FA0E5A" w:rsidRPr="00FA0E5A" w14:paraId="537E5A4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E8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7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02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4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4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CF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0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B4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5D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FA0E5A" w:rsidRPr="00FA0E5A" w14:paraId="042F0CB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4A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FF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52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67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0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96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1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79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7</w:t>
            </w:r>
          </w:p>
        </w:tc>
      </w:tr>
      <w:tr w:rsidR="00FA0E5A" w:rsidRPr="00FA0E5A" w14:paraId="36BA454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89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E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15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19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51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7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07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6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39</w:t>
            </w:r>
          </w:p>
        </w:tc>
      </w:tr>
      <w:tr w:rsidR="00FA0E5A" w:rsidRPr="00FA0E5A" w14:paraId="71A720A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5E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0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23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7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3D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0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72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19</w:t>
            </w:r>
          </w:p>
        </w:tc>
      </w:tr>
      <w:tr w:rsidR="00FA0E5A" w:rsidRPr="00FA0E5A" w14:paraId="77EE873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0D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1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839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FA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42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A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B7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8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14</w:t>
            </w:r>
          </w:p>
        </w:tc>
      </w:tr>
      <w:tr w:rsidR="00FA0E5A" w:rsidRPr="00FA0E5A" w14:paraId="2899B68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C2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2D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7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BC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82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2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D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E-22</w:t>
            </w:r>
          </w:p>
        </w:tc>
      </w:tr>
      <w:tr w:rsidR="00FA0E5A" w:rsidRPr="00FA0E5A" w14:paraId="17C84A0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CA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D8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3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5D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3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7C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9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B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B3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29</w:t>
            </w:r>
          </w:p>
        </w:tc>
      </w:tr>
      <w:tr w:rsidR="00FA0E5A" w:rsidRPr="00FA0E5A" w14:paraId="21A2216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3F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9A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2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3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63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FE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C04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D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028</w:t>
            </w:r>
          </w:p>
        </w:tc>
      </w:tr>
      <w:tr w:rsidR="00FA0E5A" w:rsidRPr="00FA0E5A" w14:paraId="17EF1D1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4F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G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F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79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55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9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E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D3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E6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22</w:t>
            </w:r>
          </w:p>
        </w:tc>
      </w:tr>
      <w:tr w:rsidR="00FA0E5A" w:rsidRPr="00FA0E5A" w14:paraId="4508AB5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94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PD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B14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16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3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0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86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B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B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581</w:t>
            </w:r>
          </w:p>
        </w:tc>
      </w:tr>
      <w:tr w:rsidR="00FA0E5A" w:rsidRPr="00FA0E5A" w14:paraId="7A7F366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88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9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29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699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4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6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2E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21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52</w:t>
            </w:r>
          </w:p>
        </w:tc>
      </w:tr>
      <w:tr w:rsidR="00FA0E5A" w:rsidRPr="00FA0E5A" w14:paraId="4521208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4BE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2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85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E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0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10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A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C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06</w:t>
            </w:r>
          </w:p>
        </w:tc>
      </w:tr>
      <w:tr w:rsidR="00FA0E5A" w:rsidRPr="00FA0E5A" w14:paraId="66571A1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F9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4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10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0F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5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B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14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05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09</w:t>
            </w:r>
          </w:p>
        </w:tc>
      </w:tr>
      <w:tr w:rsidR="00FA0E5A" w:rsidRPr="00FA0E5A" w14:paraId="49FE4AE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2D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9B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20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DE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7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00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8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6B0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93</w:t>
            </w:r>
          </w:p>
        </w:tc>
      </w:tr>
      <w:tr w:rsidR="00FA0E5A" w:rsidRPr="00FA0E5A" w14:paraId="18DD119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BE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9D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704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9B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9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D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B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4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E-09</w:t>
            </w:r>
          </w:p>
        </w:tc>
      </w:tr>
      <w:tr w:rsidR="00FA0E5A" w:rsidRPr="00FA0E5A" w14:paraId="4E1F83C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FB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28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26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3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4C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B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FB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23</w:t>
            </w:r>
          </w:p>
        </w:tc>
      </w:tr>
      <w:tr w:rsidR="00FA0E5A" w:rsidRPr="00FA0E5A" w14:paraId="2CC5BDD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42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92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147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2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9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94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3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53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7E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8</w:t>
            </w:r>
          </w:p>
        </w:tc>
      </w:tr>
      <w:tr w:rsidR="00FA0E5A" w:rsidRPr="00FA0E5A" w14:paraId="4EAAF7B3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B0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9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669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A7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732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FB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1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8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04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3F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11</w:t>
            </w:r>
          </w:p>
        </w:tc>
      </w:tr>
      <w:tr w:rsidR="00FA0E5A" w:rsidRPr="00FA0E5A" w14:paraId="3884272F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49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2B5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790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1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241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5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60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1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3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93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37</w:t>
            </w:r>
          </w:p>
        </w:tc>
      </w:tr>
      <w:tr w:rsidR="00FA0E5A" w:rsidRPr="00FA0E5A" w14:paraId="59F86337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099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E08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88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0EC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51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0A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3143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A7A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2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DE4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6</w:t>
            </w:r>
          </w:p>
        </w:tc>
      </w:tr>
      <w:tr w:rsidR="00FA0E5A" w:rsidRPr="00FA0E5A" w14:paraId="6B20752A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BA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AT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9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8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5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313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8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69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23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26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6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59</w:t>
            </w:r>
          </w:p>
        </w:tc>
      </w:tr>
      <w:tr w:rsidR="00FA0E5A" w:rsidRPr="00FA0E5A" w14:paraId="64D45B2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47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60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16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6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8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2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F3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B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</w:t>
            </w:r>
          </w:p>
        </w:tc>
      </w:tr>
      <w:tr w:rsidR="00FA0E5A" w:rsidRPr="00FA0E5A" w14:paraId="682FD45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62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F7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24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34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2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42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DA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7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10</w:t>
            </w:r>
          </w:p>
        </w:tc>
      </w:tr>
      <w:tr w:rsidR="00FA0E5A" w:rsidRPr="00FA0E5A" w14:paraId="58CBCC5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E3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4E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46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AE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0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5E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4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2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50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45</w:t>
            </w:r>
          </w:p>
        </w:tc>
      </w:tr>
      <w:tr w:rsidR="00FA0E5A" w:rsidRPr="00FA0E5A" w14:paraId="29DCFC9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682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V39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59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23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C2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1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D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9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EE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82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30</w:t>
            </w:r>
          </w:p>
        </w:tc>
      </w:tr>
      <w:tr w:rsidR="00FA0E5A" w:rsidRPr="00FA0E5A" w14:paraId="0545249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C91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K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D6A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53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68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9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E6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2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DA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A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7</w:t>
            </w:r>
          </w:p>
        </w:tc>
      </w:tr>
      <w:tr w:rsidR="00FA0E5A" w:rsidRPr="00FA0E5A" w14:paraId="63FABA7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95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F1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66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1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63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6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6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4B6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369</w:t>
            </w:r>
          </w:p>
        </w:tc>
      </w:tr>
      <w:tr w:rsidR="00FA0E5A" w:rsidRPr="00FA0E5A" w14:paraId="5B31DF3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71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5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46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6A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5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4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4F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E0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14</w:t>
            </w:r>
          </w:p>
        </w:tc>
      </w:tr>
      <w:tr w:rsidR="00FA0E5A" w:rsidRPr="00FA0E5A" w14:paraId="0DF13D4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FC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7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01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8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2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6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EF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E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8</w:t>
            </w:r>
          </w:p>
        </w:tc>
      </w:tr>
      <w:tr w:rsidR="00FA0E5A" w:rsidRPr="00FA0E5A" w14:paraId="5A0542B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41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CB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2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BA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5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F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95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B7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E-17</w:t>
            </w:r>
          </w:p>
        </w:tc>
      </w:tr>
      <w:tr w:rsidR="00FA0E5A" w:rsidRPr="00FA0E5A" w14:paraId="34E8C7B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535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4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67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31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1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B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0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38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FD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22</w:t>
            </w:r>
          </w:p>
        </w:tc>
      </w:tr>
      <w:tr w:rsidR="00FA0E5A" w:rsidRPr="00FA0E5A" w14:paraId="4925718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65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57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79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8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C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ED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2D3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8</w:t>
            </w:r>
          </w:p>
        </w:tc>
      </w:tr>
      <w:tr w:rsidR="00FA0E5A" w:rsidRPr="00FA0E5A" w14:paraId="2B866F30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EE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M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49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10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D66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5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265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4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DE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514</w:t>
            </w:r>
          </w:p>
        </w:tc>
      </w:tr>
      <w:tr w:rsidR="00FA0E5A" w:rsidRPr="00FA0E5A" w14:paraId="65342E7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3FD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F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80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E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.7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8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7D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4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4</w:t>
            </w:r>
          </w:p>
        </w:tc>
      </w:tr>
      <w:tr w:rsidR="00FA0E5A" w:rsidRPr="00FA0E5A" w14:paraId="0F11269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37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52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28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C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0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27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1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5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41</w:t>
            </w:r>
          </w:p>
        </w:tc>
      </w:tr>
      <w:tr w:rsidR="00FA0E5A" w:rsidRPr="00FA0E5A" w14:paraId="323B683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54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BIM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299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01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8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8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C0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4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4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66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38</w:t>
            </w:r>
          </w:p>
        </w:tc>
      </w:tr>
      <w:tr w:rsidR="00FA0E5A" w:rsidRPr="00FA0E5A" w14:paraId="0987E5B2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98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96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.91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29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.4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6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F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78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709</w:t>
            </w:r>
          </w:p>
        </w:tc>
      </w:tr>
      <w:tr w:rsidR="00FA0E5A" w:rsidRPr="00FA0E5A" w14:paraId="77CA37D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D5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EA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37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2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3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2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6A5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C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7</w:t>
            </w:r>
          </w:p>
        </w:tc>
      </w:tr>
      <w:tr w:rsidR="00FA0E5A" w:rsidRPr="00FA0E5A" w14:paraId="5289638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C0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4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04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7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5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A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C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A0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43</w:t>
            </w:r>
          </w:p>
        </w:tc>
      </w:tr>
      <w:tr w:rsidR="00FA0E5A" w:rsidRPr="00FA0E5A" w14:paraId="5E49A91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A6E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89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48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2F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2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ED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1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B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6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43</w:t>
            </w:r>
          </w:p>
        </w:tc>
      </w:tr>
      <w:tr w:rsidR="00FA0E5A" w:rsidRPr="00FA0E5A" w14:paraId="35607C6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34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1F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0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B6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00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D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9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F6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2B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9</w:t>
            </w:r>
          </w:p>
        </w:tc>
      </w:tr>
      <w:tr w:rsidR="00FA0E5A" w:rsidRPr="00FA0E5A" w14:paraId="0A0D4CA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C8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2E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93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F6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6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02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CE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E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20</w:t>
            </w:r>
          </w:p>
        </w:tc>
      </w:tr>
      <w:tr w:rsidR="00FA0E5A" w:rsidRPr="00FA0E5A" w14:paraId="2C47B4D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D8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2D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7F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415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CB4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36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A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C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10</w:t>
            </w:r>
          </w:p>
        </w:tc>
      </w:tr>
      <w:tr w:rsidR="00FA0E5A" w:rsidRPr="00FA0E5A" w14:paraId="02A089BF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E3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E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1CE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31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7A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5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75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B8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6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29</w:t>
            </w:r>
          </w:p>
        </w:tc>
      </w:tr>
      <w:tr w:rsidR="00FA0E5A" w:rsidRPr="00FA0E5A" w14:paraId="4D2BB2C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7B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B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247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59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.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2C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4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2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10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35</w:t>
            </w:r>
          </w:p>
        </w:tc>
      </w:tr>
      <w:tr w:rsidR="00FA0E5A" w:rsidRPr="00FA0E5A" w14:paraId="47E236E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7F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23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60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A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.5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D6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0C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23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57</w:t>
            </w:r>
          </w:p>
        </w:tc>
      </w:tr>
      <w:tr w:rsidR="00FA0E5A" w:rsidRPr="00FA0E5A" w14:paraId="7F98D57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2D5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13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91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9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D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85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B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75</w:t>
            </w:r>
          </w:p>
        </w:tc>
      </w:tr>
      <w:tr w:rsidR="00FA0E5A" w:rsidRPr="00FA0E5A" w14:paraId="1B10F5F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9A8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C9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94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6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1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06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55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D4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28</w:t>
            </w:r>
          </w:p>
        </w:tc>
      </w:tr>
      <w:tr w:rsidR="00FA0E5A" w:rsidRPr="00FA0E5A" w14:paraId="1BF08AEC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040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13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.09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5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.4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12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8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04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9</w:t>
            </w:r>
          </w:p>
        </w:tc>
      </w:tr>
      <w:tr w:rsidR="00FA0E5A" w:rsidRPr="00FA0E5A" w14:paraId="6CB90FCB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4A8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K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8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00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45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35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A9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56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E2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0</w:t>
            </w:r>
          </w:p>
        </w:tc>
      </w:tr>
      <w:tr w:rsidR="00FA0E5A" w:rsidRPr="00FA0E5A" w14:paraId="5357D72E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AB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K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4F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76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20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17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2A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6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08</w:t>
            </w:r>
          </w:p>
        </w:tc>
      </w:tr>
      <w:tr w:rsidR="00FA0E5A" w:rsidRPr="00FA0E5A" w14:paraId="52D478C7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341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2C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94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6E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9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121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CE9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4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6</w:t>
            </w:r>
          </w:p>
        </w:tc>
      </w:tr>
      <w:tr w:rsidR="00FA0E5A" w:rsidRPr="00FA0E5A" w14:paraId="0428AA9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13F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76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708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87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1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F3C1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4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60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D1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26</w:t>
            </w:r>
          </w:p>
        </w:tc>
      </w:tr>
      <w:tr w:rsidR="00FA0E5A" w:rsidRPr="00FA0E5A" w14:paraId="7C200F56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7BD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46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71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07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AD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8C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012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167</w:t>
            </w:r>
          </w:p>
        </w:tc>
      </w:tr>
      <w:tr w:rsidR="00FA0E5A" w:rsidRPr="00FA0E5A" w14:paraId="2CCDBF1D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5D6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9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13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E4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7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E8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66F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30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05</w:t>
            </w:r>
          </w:p>
        </w:tc>
      </w:tr>
      <w:tr w:rsidR="00FA0E5A" w:rsidRPr="00FA0E5A" w14:paraId="34C2996A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78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D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58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F8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6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0D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8B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56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10</w:t>
            </w:r>
          </w:p>
        </w:tc>
      </w:tr>
      <w:tr w:rsidR="00FA0E5A" w:rsidRPr="00FA0E5A" w14:paraId="057BBD09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A6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55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8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D8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8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30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12B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3D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-39</w:t>
            </w:r>
          </w:p>
        </w:tc>
      </w:tr>
      <w:tr w:rsidR="00FA0E5A" w:rsidRPr="00FA0E5A" w14:paraId="5B59B1C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B23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8C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756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B1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0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EA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EF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C8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9</w:t>
            </w:r>
          </w:p>
        </w:tc>
      </w:tr>
      <w:tr w:rsidR="00FA0E5A" w:rsidRPr="00FA0E5A" w14:paraId="5D7B0681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F5A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B4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677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7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1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73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C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E4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2674</w:t>
            </w:r>
          </w:p>
        </w:tc>
      </w:tr>
      <w:tr w:rsidR="00FA0E5A" w:rsidRPr="00FA0E5A" w14:paraId="27816F55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597B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C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91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0E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28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C8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E9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25</w:t>
            </w:r>
          </w:p>
        </w:tc>
      </w:tr>
      <w:tr w:rsidR="00FA0E5A" w:rsidRPr="00FA0E5A" w14:paraId="0F2D1C33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CB2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3E4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660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2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0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97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75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28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49</w:t>
            </w:r>
          </w:p>
        </w:tc>
      </w:tr>
      <w:tr w:rsidR="00FA0E5A" w:rsidRPr="00FA0E5A" w14:paraId="56D85E04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456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FD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97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A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614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3D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07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0F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539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F8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814</w:t>
            </w:r>
          </w:p>
        </w:tc>
      </w:tr>
      <w:tr w:rsidR="00FA0E5A" w:rsidRPr="00FA0E5A" w14:paraId="3D5920F8" w14:textId="77777777" w:rsidTr="0073702F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1B9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E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0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632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0CE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971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2D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097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9A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528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8DE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97</w:t>
            </w:r>
          </w:p>
        </w:tc>
      </w:tr>
      <w:tr w:rsidR="00FA0E5A" w:rsidRPr="00FA0E5A" w14:paraId="58564BE2" w14:textId="77777777" w:rsidTr="0073702F">
        <w:trPr>
          <w:trHeight w:val="276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AC5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1AP1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CB03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8112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0A48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042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3DF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79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872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E-2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82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21</w:t>
            </w:r>
          </w:p>
        </w:tc>
      </w:tr>
      <w:tr w:rsidR="00FA0E5A" w:rsidRPr="00FA0E5A" w14:paraId="355962C2" w14:textId="77777777" w:rsidTr="0073702F">
        <w:trPr>
          <w:trHeight w:val="276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867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EB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F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626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D9F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635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611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76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19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2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66C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E-21</w:t>
            </w:r>
          </w:p>
        </w:tc>
      </w:tr>
      <w:tr w:rsidR="00FA0E5A" w:rsidRPr="00FA0E5A" w14:paraId="3D9CDD98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A54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7CB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.042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A0F7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3043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2B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08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2C9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4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F8F6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42</w:t>
            </w:r>
          </w:p>
        </w:tc>
      </w:tr>
      <w:tr w:rsidR="00FA0E5A" w:rsidRPr="00FA0E5A" w14:paraId="2A17D904" w14:textId="77777777" w:rsidTr="002A6F7B">
        <w:trPr>
          <w:trHeight w:val="276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DD2C" w14:textId="77777777" w:rsidR="00FA0E5A" w:rsidRPr="00FA0E5A" w:rsidRDefault="00FA0E5A" w:rsidP="00FA0E5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69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A95D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4075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0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A304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99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BA7A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DB510" w14:textId="77777777" w:rsidR="00FA0E5A" w:rsidRPr="00FA0E5A" w:rsidRDefault="00FA0E5A" w:rsidP="00FA0E5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A0E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18</w:t>
            </w:r>
          </w:p>
        </w:tc>
      </w:tr>
    </w:tbl>
    <w:p w14:paraId="26F3BAA8" w14:textId="77777777" w:rsidR="00FE196C" w:rsidRDefault="00FE196C">
      <w:pPr>
        <w:rPr>
          <w:rFonts w:hint="eastAsia"/>
        </w:rPr>
      </w:pPr>
    </w:p>
    <w:sectPr w:rsidR="00FE1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3A094" w14:textId="77777777" w:rsidR="008E375C" w:rsidRDefault="008E375C" w:rsidP="00FA0E5A">
      <w:pPr>
        <w:rPr>
          <w:rFonts w:hint="eastAsia"/>
        </w:rPr>
      </w:pPr>
      <w:r>
        <w:separator/>
      </w:r>
    </w:p>
  </w:endnote>
  <w:endnote w:type="continuationSeparator" w:id="0">
    <w:p w14:paraId="1C004DB0" w14:textId="77777777" w:rsidR="008E375C" w:rsidRDefault="008E375C" w:rsidP="00FA0E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D7074" w14:textId="77777777" w:rsidR="008E375C" w:rsidRDefault="008E375C" w:rsidP="00FA0E5A">
      <w:pPr>
        <w:rPr>
          <w:rFonts w:hint="eastAsia"/>
        </w:rPr>
      </w:pPr>
      <w:r>
        <w:separator/>
      </w:r>
    </w:p>
  </w:footnote>
  <w:footnote w:type="continuationSeparator" w:id="0">
    <w:p w14:paraId="4B5A284C" w14:textId="77777777" w:rsidR="008E375C" w:rsidRDefault="008E375C" w:rsidP="00FA0E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7C"/>
    <w:rsid w:val="000E7216"/>
    <w:rsid w:val="00150159"/>
    <w:rsid w:val="002A6F7B"/>
    <w:rsid w:val="002F5F7B"/>
    <w:rsid w:val="003A5338"/>
    <w:rsid w:val="004B677C"/>
    <w:rsid w:val="004F3926"/>
    <w:rsid w:val="00560D7E"/>
    <w:rsid w:val="0073702F"/>
    <w:rsid w:val="008B6E85"/>
    <w:rsid w:val="008E375C"/>
    <w:rsid w:val="00B65D2D"/>
    <w:rsid w:val="00C32050"/>
    <w:rsid w:val="00FA0E5A"/>
    <w:rsid w:val="00FE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C2ACC"/>
  <w15:chartTrackingRefBased/>
  <w15:docId w15:val="{63DE47B7-1E3A-4411-BC68-EFD27E5B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E5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A0E5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A0E5A"/>
    <w:rPr>
      <w:color w:val="954F72"/>
      <w:u w:val="single"/>
    </w:rPr>
  </w:style>
  <w:style w:type="paragraph" w:customStyle="1" w:styleId="msonormal0">
    <w:name w:val="msonormal"/>
    <w:basedOn w:val="a"/>
    <w:rsid w:val="00FA0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2A6F7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2A6F7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2724</Words>
  <Characters>15532</Characters>
  <Application>Microsoft Office Word</Application>
  <DocSecurity>0</DocSecurity>
  <Lines>129</Lines>
  <Paragraphs>36</Paragraphs>
  <ScaleCrop>false</ScaleCrop>
  <Company/>
  <LinksUpToDate>false</LinksUpToDate>
  <CharactersWithSpaces>1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胡</dc:creator>
  <cp:keywords/>
  <dc:description/>
  <cp:lastModifiedBy>陶 胡</cp:lastModifiedBy>
  <cp:revision>3</cp:revision>
  <dcterms:created xsi:type="dcterms:W3CDTF">2025-06-22T11:56:00Z</dcterms:created>
  <dcterms:modified xsi:type="dcterms:W3CDTF">2025-06-22T12:26:00Z</dcterms:modified>
</cp:coreProperties>
</file>